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BD5E6" w14:textId="7BF3E592" w:rsidR="00AC1302" w:rsidRPr="009B7374" w:rsidRDefault="00AC1302" w:rsidP="00AC1302">
      <w:bookmarkStart w:id="0" w:name="_Hlk115017768"/>
      <w:bookmarkStart w:id="1" w:name="_Hlk115604791"/>
      <w:r w:rsidRPr="00525318">
        <w:rPr>
          <w:b/>
          <w:bCs/>
          <w:szCs w:val="22"/>
        </w:rPr>
        <w:t>Supplementary table 1.</w:t>
      </w:r>
      <w:r w:rsidRPr="009B7374">
        <w:rPr>
          <w:szCs w:val="22"/>
        </w:rPr>
        <w:t xml:space="preserve"> Outcomes of</w:t>
      </w:r>
      <w:r w:rsidR="00B23D2F">
        <w:rPr>
          <w:szCs w:val="22"/>
        </w:rPr>
        <w:t xml:space="preserve"> the</w:t>
      </w:r>
      <w:r w:rsidRPr="009B7374">
        <w:rPr>
          <w:szCs w:val="22"/>
        </w:rPr>
        <w:t xml:space="preserve"> </w:t>
      </w:r>
      <w:r w:rsidRPr="00890578">
        <w:rPr>
          <w:i/>
          <w:szCs w:val="22"/>
        </w:rPr>
        <w:t>in vitro</w:t>
      </w:r>
      <w:r w:rsidRPr="009B7374">
        <w:rPr>
          <w:szCs w:val="22"/>
        </w:rPr>
        <w:t xml:space="preserve"> study</w:t>
      </w:r>
    </w:p>
    <w:tbl>
      <w:tblPr>
        <w:tblW w:w="125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1075"/>
        <w:gridCol w:w="980"/>
        <w:gridCol w:w="1260"/>
        <w:gridCol w:w="2268"/>
        <w:gridCol w:w="1985"/>
        <w:gridCol w:w="2126"/>
        <w:gridCol w:w="1701"/>
      </w:tblGrid>
      <w:tr w:rsidR="00AC1302" w:rsidRPr="009B7374" w14:paraId="0C30BD30" w14:textId="77777777" w:rsidTr="00AC125A">
        <w:trPr>
          <w:trHeight w:val="766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9C19B" w14:textId="77777777" w:rsidR="00AC1302" w:rsidRPr="002131F3" w:rsidRDefault="00AC1302" w:rsidP="00AC1302">
            <w:pPr>
              <w:spacing w:beforeLines="100" w:before="360"/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Conditions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2442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Extraction angl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CE6B8" w14:textId="2EE339D1" w:rsidR="00AC1302" w:rsidRPr="002131F3" w:rsidRDefault="00B23D2F" w:rsidP="0080052B">
            <w:pPr>
              <w:jc w:val="center"/>
              <w:rPr>
                <w:rFonts w:eastAsia="Meiryo UI"/>
                <w:kern w:val="0"/>
              </w:rPr>
            </w:pPr>
            <w:r>
              <w:rPr>
                <w:rFonts w:eastAsia="Meiryo UI" w:hint="eastAsia"/>
                <w:kern w:val="0"/>
              </w:rPr>
              <w:t>Devic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0C85" w14:textId="3777726B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Grasping</w:t>
            </w:r>
            <w:r w:rsidR="006F61F7">
              <w:rPr>
                <w:rFonts w:eastAsia="Meiryo UI" w:hint="eastAsia"/>
                <w:kern w:val="0"/>
              </w:rPr>
              <w:t xml:space="preserve"> </w:t>
            </w:r>
            <w:r w:rsidR="006F61F7">
              <w:rPr>
                <w:rFonts w:eastAsia="Meiryo UI"/>
                <w:kern w:val="0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8FE78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Distance from stenosis model to valve tip, m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0542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Maximum extraction resistance, 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8048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Maximum distance of forceps stroke, m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12B0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Stent length after removal, mm</w:t>
            </w:r>
          </w:p>
        </w:tc>
      </w:tr>
      <w:tr w:rsidR="00AC1302" w:rsidRPr="009B7374" w14:paraId="57092B27" w14:textId="77777777" w:rsidTr="00AC125A">
        <w:trPr>
          <w:trHeight w:val="6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D68658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C8BD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0°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DF4A5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Snare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2CB0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Between cel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5878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C93C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0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F43D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9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A24C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5</w:t>
            </w:r>
          </w:p>
        </w:tc>
      </w:tr>
      <w:tr w:rsidR="00AC1302" w:rsidRPr="009B7374" w14:paraId="1D7B20DD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C96670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BA669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BEE2D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CFAA2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DADE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2B19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2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3D9E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99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A093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6</w:t>
            </w:r>
          </w:p>
        </w:tc>
      </w:tr>
      <w:tr w:rsidR="00AC1302" w:rsidRPr="009B7374" w14:paraId="1AC4B686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A882B3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ABA49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95145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F9A3C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C54A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8B63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2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3731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9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5806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6</w:t>
            </w:r>
          </w:p>
        </w:tc>
      </w:tr>
      <w:tr w:rsidR="00AC1302" w:rsidRPr="009B7374" w14:paraId="493A2D9C" w14:textId="77777777" w:rsidTr="00AC125A">
        <w:trPr>
          <w:trHeight w:val="5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AEC14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F73FC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177A5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7BA67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C381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0DA6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4E5B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64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C39C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4</w:t>
            </w:r>
          </w:p>
        </w:tc>
      </w:tr>
      <w:tr w:rsidR="00AC1302" w:rsidRPr="009B7374" w14:paraId="2F71FB84" w14:textId="77777777" w:rsidTr="00AC125A">
        <w:trPr>
          <w:trHeight w:val="6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7F48FEA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2</w:t>
            </w: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1E078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D3AFA" w14:textId="79DE0B0F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Rat-tooth</w:t>
            </w:r>
            <w:r w:rsidR="00B23D2F">
              <w:rPr>
                <w:rFonts w:eastAsia="Meiryo UI"/>
                <w:kern w:val="0"/>
              </w:rPr>
              <w:t xml:space="preserve"> forceps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67A7" w14:textId="697AAB14" w:rsidR="00AC125A" w:rsidRDefault="0022595A" w:rsidP="00AC125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H</w:t>
            </w:r>
            <w:r w:rsidR="00AC125A" w:rsidRPr="00F070BF">
              <w:rPr>
                <w:color w:val="000000"/>
                <w:shd w:val="clear" w:color="auto" w:fill="FFFFFF"/>
              </w:rPr>
              <w:t xml:space="preserve">orizontally across </w:t>
            </w:r>
          </w:p>
          <w:p w14:paraId="3BDC6B6D" w14:textId="7C6D4237" w:rsidR="00AC1302" w:rsidRPr="002131F3" w:rsidRDefault="00AC125A" w:rsidP="00AC125A">
            <w:pPr>
              <w:jc w:val="center"/>
              <w:rPr>
                <w:rFonts w:eastAsia="Meiryo UI"/>
                <w:kern w:val="0"/>
              </w:rPr>
            </w:pPr>
            <w:r w:rsidRPr="00F070BF">
              <w:rPr>
                <w:color w:val="000000"/>
                <w:shd w:val="clear" w:color="auto" w:fill="FFFFFF"/>
              </w:rPr>
              <w:t>one ce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0FF0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2DC6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2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D89F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9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47D8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5</w:t>
            </w:r>
          </w:p>
        </w:tc>
      </w:tr>
      <w:tr w:rsidR="00AC1302" w:rsidRPr="009B7374" w14:paraId="36BBA02D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CACCD2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07445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96F0E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64CD3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DAF2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5AC5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1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FDC7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7656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6</w:t>
            </w:r>
          </w:p>
        </w:tc>
      </w:tr>
      <w:tr w:rsidR="00AC1302" w:rsidRPr="009B7374" w14:paraId="7F753667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FCBD81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EF1EE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3F8CD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C92EE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B915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47F2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0FA5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86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E2D0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4</w:t>
            </w:r>
          </w:p>
        </w:tc>
      </w:tr>
      <w:tr w:rsidR="00AC1302" w:rsidRPr="009B7374" w14:paraId="47008070" w14:textId="77777777" w:rsidTr="00AC125A">
        <w:trPr>
          <w:trHeight w:val="5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4FC89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8FBFF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83283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6B35D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E694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95E7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1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AC76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1A23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5</w:t>
            </w:r>
          </w:p>
        </w:tc>
      </w:tr>
      <w:tr w:rsidR="00AC1302" w:rsidRPr="009B7374" w14:paraId="7DE73B0B" w14:textId="77777777" w:rsidTr="00AC125A">
        <w:trPr>
          <w:trHeight w:val="6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94C2CB7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</w:t>
            </w: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C5520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A9526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BBA1" w14:textId="069245E6" w:rsidR="00AC1302" w:rsidRPr="002131F3" w:rsidRDefault="0022595A" w:rsidP="0080052B">
            <w:pPr>
              <w:jc w:val="center"/>
              <w:rPr>
                <w:rFonts w:eastAsia="Meiryo UI"/>
                <w:kern w:val="0"/>
              </w:rPr>
            </w:pPr>
            <w:r>
              <w:rPr>
                <w:color w:val="000000"/>
                <w:shd w:val="clear" w:color="auto" w:fill="FFFFFF"/>
              </w:rPr>
              <w:t>D</w:t>
            </w:r>
            <w:r w:rsidR="00AC125A" w:rsidRPr="00F070BF">
              <w:rPr>
                <w:color w:val="000000"/>
                <w:shd w:val="clear" w:color="auto" w:fill="FFFFFF"/>
              </w:rPr>
              <w:t>iagonally across multiple cel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EDBF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A58F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1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2B60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86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E635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6</w:t>
            </w:r>
          </w:p>
        </w:tc>
      </w:tr>
      <w:tr w:rsidR="00AC1302" w:rsidRPr="009B7374" w14:paraId="2CB49F40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D11340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C5AA3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DF7A1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1C236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9305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F4F8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1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92E1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8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91D5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6</w:t>
            </w:r>
          </w:p>
        </w:tc>
      </w:tr>
      <w:tr w:rsidR="00AC1302" w:rsidRPr="009B7374" w14:paraId="62C2B404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4E324B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C2B21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F808F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3B32E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E59F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CC9F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2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AAA7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6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C007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5</w:t>
            </w:r>
          </w:p>
        </w:tc>
      </w:tr>
      <w:tr w:rsidR="00AC1302" w:rsidRPr="009B7374" w14:paraId="39ED380E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0F7BC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CD1EC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106A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8AFDC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86B4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83EE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0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0173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7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7744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75</w:t>
            </w:r>
          </w:p>
        </w:tc>
      </w:tr>
      <w:tr w:rsidR="00AC1302" w:rsidRPr="009B7374" w14:paraId="39F10BF9" w14:textId="77777777" w:rsidTr="00AC125A">
        <w:trPr>
          <w:trHeight w:val="6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C8C4E72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4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51B2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20°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CCAD1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Snare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D93C3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Between cel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5F87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A704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24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30A7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6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353B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90</w:t>
            </w:r>
          </w:p>
        </w:tc>
      </w:tr>
      <w:tr w:rsidR="00AC1302" w:rsidRPr="009B7374" w14:paraId="7BC4228F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652CE4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81414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6F072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3338F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CF63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EC05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2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5A9A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5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972B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97</w:t>
            </w:r>
          </w:p>
        </w:tc>
      </w:tr>
      <w:tr w:rsidR="00AC1302" w:rsidRPr="009B7374" w14:paraId="3793833C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6ED544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85B5B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5A11B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243C7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0142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2443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29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C54F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4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0631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92</w:t>
            </w:r>
          </w:p>
        </w:tc>
      </w:tr>
      <w:tr w:rsidR="00AC1302" w:rsidRPr="009B7374" w14:paraId="3C2EF41A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11E61E6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E8ADE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7071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07A64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11E9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11B4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2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FC2F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44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7016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87</w:t>
            </w:r>
          </w:p>
        </w:tc>
      </w:tr>
      <w:tr w:rsidR="00AC1302" w:rsidRPr="009B7374" w14:paraId="6ECDA5E6" w14:textId="77777777" w:rsidTr="00AC125A">
        <w:trPr>
          <w:trHeight w:val="6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05769CD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5</w:t>
            </w: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2CDF0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362C2" w14:textId="4B369F7F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Rat-tooth</w:t>
            </w:r>
            <w:r w:rsidR="00B23D2F">
              <w:rPr>
                <w:rFonts w:eastAsia="Meiryo UI"/>
                <w:kern w:val="0"/>
              </w:rPr>
              <w:t xml:space="preserve"> forceps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777F9" w14:textId="06BA45F6" w:rsidR="00AC125A" w:rsidRDefault="0022595A" w:rsidP="00AC125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H</w:t>
            </w:r>
            <w:r w:rsidR="00AC125A" w:rsidRPr="00F070BF">
              <w:rPr>
                <w:color w:val="000000"/>
                <w:shd w:val="clear" w:color="auto" w:fill="FFFFFF"/>
              </w:rPr>
              <w:t xml:space="preserve">orizontally across </w:t>
            </w:r>
          </w:p>
          <w:p w14:paraId="2D90558A" w14:textId="34903D3B" w:rsidR="00AC1302" w:rsidRPr="002131F3" w:rsidRDefault="00AC125A" w:rsidP="00AC125A">
            <w:pPr>
              <w:jc w:val="center"/>
              <w:rPr>
                <w:rFonts w:eastAsia="Meiryo UI"/>
                <w:kern w:val="0"/>
              </w:rPr>
            </w:pPr>
            <w:r w:rsidRPr="00F070BF">
              <w:rPr>
                <w:color w:val="000000"/>
                <w:shd w:val="clear" w:color="auto" w:fill="FFFFFF"/>
              </w:rPr>
              <w:t>one ce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574B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88A7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24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2F2E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46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E09D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88</w:t>
            </w:r>
          </w:p>
        </w:tc>
      </w:tr>
      <w:tr w:rsidR="00AC1302" w:rsidRPr="009B7374" w14:paraId="052776F9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62519A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17442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5F6B9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6DCAA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4E35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2930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23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D96C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36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ECEA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92</w:t>
            </w:r>
          </w:p>
        </w:tc>
      </w:tr>
      <w:tr w:rsidR="00AC1302" w:rsidRPr="009B7374" w14:paraId="5AFB40D8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0BD724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9721F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BD445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B4011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C6B0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00BD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0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3258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42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3216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04</w:t>
            </w:r>
          </w:p>
        </w:tc>
      </w:tr>
      <w:tr w:rsidR="00AC1302" w:rsidRPr="009B7374" w14:paraId="047EC8C2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3F389EA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EC1FA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48A49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9CCAA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6DCC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155B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8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33A0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4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6CB8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87</w:t>
            </w:r>
          </w:p>
        </w:tc>
      </w:tr>
      <w:tr w:rsidR="00AC1302" w:rsidRPr="009B7374" w14:paraId="4C9CA1AE" w14:textId="77777777" w:rsidTr="00AC125A">
        <w:trPr>
          <w:trHeight w:val="6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EE85BF9" w14:textId="77777777" w:rsidR="00AC1302" w:rsidRPr="002131F3" w:rsidRDefault="00AC1302" w:rsidP="0080052B">
            <w:pPr>
              <w:spacing w:beforeLines="150" w:before="540"/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6</w:t>
            </w: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D1A5B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8BFB2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D0B5" w14:textId="1C89CE83" w:rsidR="00AC1302" w:rsidRPr="002131F3" w:rsidRDefault="0022595A" w:rsidP="0080052B">
            <w:pPr>
              <w:jc w:val="center"/>
              <w:rPr>
                <w:rFonts w:eastAsia="Meiryo UI"/>
                <w:kern w:val="0"/>
              </w:rPr>
            </w:pPr>
            <w:r>
              <w:rPr>
                <w:color w:val="000000"/>
                <w:shd w:val="clear" w:color="auto" w:fill="FFFFFF"/>
              </w:rPr>
              <w:t>D</w:t>
            </w:r>
            <w:r w:rsidR="00AC125A" w:rsidRPr="00F070BF">
              <w:rPr>
                <w:color w:val="000000"/>
                <w:shd w:val="clear" w:color="auto" w:fill="FFFFFF"/>
              </w:rPr>
              <w:t>iagonally across multiple cel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6D59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AEA6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27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DC70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56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8F20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92</w:t>
            </w:r>
          </w:p>
        </w:tc>
      </w:tr>
      <w:tr w:rsidR="00AC1302" w:rsidRPr="009B7374" w14:paraId="3E5A4CA2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F36F25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BBD9A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58AA5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4C3A4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5366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74AE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29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FE2B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5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91FB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92</w:t>
            </w:r>
          </w:p>
        </w:tc>
      </w:tr>
      <w:tr w:rsidR="00AC1302" w:rsidRPr="009B7374" w14:paraId="134B9B48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3AC5D5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45432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ED782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E6BCB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3539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8387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26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B83F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5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196F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87</w:t>
            </w:r>
          </w:p>
        </w:tc>
      </w:tr>
      <w:tr w:rsidR="00AC1302" w:rsidRPr="009B7374" w14:paraId="5AB84A91" w14:textId="77777777" w:rsidTr="00AC125A">
        <w:trPr>
          <w:trHeight w:val="60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690D878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D6018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C2CCC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F4ACC" w14:textId="77777777" w:rsidR="00AC1302" w:rsidRPr="002131F3" w:rsidRDefault="00AC1302" w:rsidP="0080052B">
            <w:pPr>
              <w:rPr>
                <w:rFonts w:eastAsia="Meiryo UI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7942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AA46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20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1C58" w14:textId="77777777" w:rsidR="00AC1302" w:rsidRPr="002131F3" w:rsidRDefault="00AC1302" w:rsidP="0080052B">
            <w:pPr>
              <w:jc w:val="center"/>
              <w:rPr>
                <w:rFonts w:eastAsia="Meiryo UI"/>
                <w:kern w:val="0"/>
              </w:rPr>
            </w:pPr>
            <w:r w:rsidRPr="002131F3">
              <w:rPr>
                <w:rFonts w:eastAsia="Meiryo UI"/>
                <w:kern w:val="0"/>
              </w:rPr>
              <w:t>155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1870" w14:textId="5E2DCCAF" w:rsidR="00AC1302" w:rsidRPr="002131F3" w:rsidRDefault="00B23D2F" w:rsidP="0080052B">
            <w:pPr>
              <w:wordWrap w:val="0"/>
              <w:jc w:val="center"/>
              <w:rPr>
                <w:rFonts w:eastAsia="Meiryo UI"/>
                <w:kern w:val="0"/>
              </w:rPr>
            </w:pPr>
            <w:r>
              <w:rPr>
                <w:rFonts w:eastAsia="Meiryo UI" w:hint="eastAsia"/>
                <w:kern w:val="0"/>
              </w:rPr>
              <w:t>Torn</w:t>
            </w:r>
          </w:p>
        </w:tc>
      </w:tr>
    </w:tbl>
    <w:p w14:paraId="4B208BD1" w14:textId="22638C72" w:rsidR="00050BD9" w:rsidRPr="00AC1302" w:rsidRDefault="000B13DF" w:rsidP="00AC1302">
      <w:bookmarkStart w:id="2" w:name="_Hlk115602829"/>
      <w:bookmarkEnd w:id="0"/>
      <w:r>
        <w:rPr>
          <w:rFonts w:hint="eastAsia"/>
        </w:rPr>
        <w:t xml:space="preserve">N, </w:t>
      </w:r>
      <w:r>
        <w:t>newtons</w:t>
      </w:r>
      <w:bookmarkEnd w:id="1"/>
      <w:bookmarkEnd w:id="2"/>
    </w:p>
    <w:sectPr w:rsidR="00050BD9" w:rsidRPr="00AC1302" w:rsidSect="00904E4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FA4B0" w14:textId="77777777" w:rsidR="00FD1C44" w:rsidRDefault="00FD1C44" w:rsidP="00AC1302">
      <w:r>
        <w:separator/>
      </w:r>
    </w:p>
  </w:endnote>
  <w:endnote w:type="continuationSeparator" w:id="0">
    <w:p w14:paraId="427AB862" w14:textId="77777777" w:rsidR="00FD1C44" w:rsidRDefault="00FD1C44" w:rsidP="00AC1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D1238" w14:textId="77777777" w:rsidR="00FD1C44" w:rsidRDefault="00FD1C44" w:rsidP="00AC1302">
      <w:r>
        <w:separator/>
      </w:r>
    </w:p>
  </w:footnote>
  <w:footnote w:type="continuationSeparator" w:id="0">
    <w:p w14:paraId="71C012A7" w14:textId="77777777" w:rsidR="00FD1C44" w:rsidRDefault="00FD1C44" w:rsidP="00AC1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58A"/>
    <w:rsid w:val="00050BD9"/>
    <w:rsid w:val="000B13DF"/>
    <w:rsid w:val="000C5B1C"/>
    <w:rsid w:val="001474DA"/>
    <w:rsid w:val="00147EDE"/>
    <w:rsid w:val="001D39CC"/>
    <w:rsid w:val="001D76A9"/>
    <w:rsid w:val="0022595A"/>
    <w:rsid w:val="003E0961"/>
    <w:rsid w:val="004D7A2D"/>
    <w:rsid w:val="005F1E2D"/>
    <w:rsid w:val="005F44D6"/>
    <w:rsid w:val="0062157E"/>
    <w:rsid w:val="006F61F7"/>
    <w:rsid w:val="008D1F72"/>
    <w:rsid w:val="00904E4D"/>
    <w:rsid w:val="00A258C5"/>
    <w:rsid w:val="00AC125A"/>
    <w:rsid w:val="00AC1302"/>
    <w:rsid w:val="00AF37AC"/>
    <w:rsid w:val="00B23D2F"/>
    <w:rsid w:val="00CE258A"/>
    <w:rsid w:val="00DA7CDB"/>
    <w:rsid w:val="00FD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3FB8D3"/>
  <w15:chartTrackingRefBased/>
  <w15:docId w15:val="{604D98FB-9D0C-4675-8C6A-40D3EAE0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58A"/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3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1302"/>
    <w:rPr>
      <w:rFonts w:ascii="Times New Roman" w:hAnsi="Times New Roman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AC13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1302"/>
    <w:rPr>
      <w:rFonts w:ascii="Times New Roman" w:hAnsi="Times New Roman" w:cs="Times New Roman"/>
      <w:szCs w:val="21"/>
    </w:rPr>
  </w:style>
  <w:style w:type="paragraph" w:styleId="a7">
    <w:name w:val="Revision"/>
    <w:hidden/>
    <w:uiPriority w:val="99"/>
    <w:semiHidden/>
    <w:rsid w:val="00B23D2F"/>
    <w:rPr>
      <w:rFonts w:ascii="Times New Roman" w:hAnsi="Times New Roman" w:cs="Times New Roman"/>
      <w:szCs w:val="21"/>
    </w:rPr>
  </w:style>
  <w:style w:type="character" w:styleId="a8">
    <w:name w:val="annotation reference"/>
    <w:basedOn w:val="a0"/>
    <w:uiPriority w:val="99"/>
    <w:semiHidden/>
    <w:unhideWhenUsed/>
    <w:rsid w:val="00B23D2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B23D2F"/>
  </w:style>
  <w:style w:type="character" w:customStyle="1" w:styleId="aa">
    <w:name w:val="コメント文字列 (文字)"/>
    <w:basedOn w:val="a0"/>
    <w:link w:val="a9"/>
    <w:uiPriority w:val="99"/>
    <w:semiHidden/>
    <w:rsid w:val="00B23D2F"/>
    <w:rPr>
      <w:rFonts w:ascii="Times New Roman" w:hAnsi="Times New Roman" w:cs="Times New Roman"/>
      <w:szCs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23D2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23D2F"/>
    <w:rPr>
      <w:rFonts w:ascii="Times New Roman" w:hAnsi="Times New Roman" w:cs="Times New Roman"/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悠人</dc:creator>
  <cp:keywords/>
  <dc:description/>
  <cp:lastModifiedBy>山田 悠人</cp:lastModifiedBy>
  <cp:revision>2</cp:revision>
  <dcterms:created xsi:type="dcterms:W3CDTF">2022-10-05T03:28:00Z</dcterms:created>
  <dcterms:modified xsi:type="dcterms:W3CDTF">2022-10-05T03:28:00Z</dcterms:modified>
</cp:coreProperties>
</file>